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      </w:t>
      </w:r>
    </w:p>
    <w:p>
      <w:pPr>
        <w:pStyle w:val="Normal"/>
        <w:ind w:firstLine="708"/>
        <w:jc w:val="center"/>
        <w:rPr/>
      </w:pPr>
      <w:r>
        <w:rPr/>
      </w:r>
    </w:p>
    <w:tbl>
      <w:tblPr>
        <w:tblW w:w="14130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969"/>
        <w:gridCol w:w="3685"/>
        <w:gridCol w:w="3686"/>
        <w:gridCol w:w="1275"/>
        <w:gridCol w:w="239"/>
      </w:tblGrid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position w:val="6"/>
                <w:sz w:val="20"/>
                <w:szCs w:val="20"/>
              </w:rPr>
            </w:pPr>
            <w:r>
              <w:rPr>
                <w:b/>
                <w:color w:val="000000"/>
                <w:position w:val="6"/>
                <w:sz w:val="20"/>
                <w:szCs w:val="20"/>
              </w:rPr>
              <w:t>Locus Tag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scription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color w:val="000000"/>
                <w:sz w:val="20"/>
                <w:szCs w:val="20"/>
              </w:rPr>
              <w:t>Forward primer sequence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verse primer sequence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en-US"/>
              </w:rPr>
              <w:t>lp_020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en-US"/>
              </w:rPr>
              <w:t>C-terminal ACT (regulatory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AACACCCCGGGAAGTAA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/>
              </w:rPr>
              <w:t>AATGAGCAGGCCGATGAT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pt-PT"/>
              </w:rPr>
              <w:t>lp_077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pt-PT"/>
              </w:rPr>
              <w:t>argininosuccinate synthas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AAGCTTGCGGATACGATCTAC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/>
              </w:rPr>
              <w:t>CCATCGCTTCCATCAAT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 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  <w:lang w:val="es-ES"/>
              </w:rPr>
              <w:t>lp_141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  <w:lang w:val="en-US"/>
              </w:rPr>
              <w:t>transpeptidase-trans-glycosylase (penicillin binding protein 2A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GCACCGGCGACAAATCA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CCCAATTAAGATGACGGTCAA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  <w:lang w:val="nb-NO"/>
              </w:rPr>
              <w:t>lp_156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  <w:lang w:val="nb-NO"/>
              </w:rPr>
              <w:t>transpeptidase (penicillin binding protein 2B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TGTCGTACACCAAGGGTATTG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CGTCCGCTGCGTC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en-US"/>
              </w:rPr>
              <w:t>lp_161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Cs/>
                <w:color w:val="000000"/>
                <w:position w:val="6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en-US"/>
              </w:rPr>
              <w:t>serine/threonine protein kinas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GTCAGCGTGCCGCAAC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TCCCGACCGTGAGATGG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en-US"/>
              </w:rPr>
              <w:t>lp_166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en-US"/>
              </w:rPr>
              <w:t>AraC family transcriptional regulato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pt-PT"/>
              </w:rPr>
              <w:t>GGACTTACAGCGGGCGTTT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pt-PT"/>
              </w:rPr>
              <w:t>AACCCTGGTTGCAAAAATG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542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i/>
                <w:color w:val="000000"/>
                <w:position w:val="6"/>
                <w:sz w:val="20"/>
                <w:szCs w:val="20"/>
                <w:lang w:val="en-US"/>
              </w:rPr>
              <w:t>lp_175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  <w:lang w:val="en-US"/>
              </w:rPr>
              <w:t>transpeptidase-trans-glycosylase (penicillin binding protein 1A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CGTTAAACTTGCGGTCTTTTC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TCCTGCGCTTTGACTTTC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pt-PT"/>
              </w:rPr>
              <w:t>lp_22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pt-PT"/>
              </w:rPr>
              <w:t>transpeptidase, penicillin binding protein 2B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pt-PT"/>
              </w:rPr>
              <w:t>TGGATGGTCGGCAAGTGA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pt-PT"/>
              </w:rPr>
              <w:t>TGAGCTTAACGCCCGTC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pt-PT"/>
              </w:rPr>
              <w:t>lp_27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pt-PT"/>
              </w:rPr>
              <w:t>2-hydroxyacid dehydrogenas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/>
              </w:rPr>
              <w:t>GGTCAAATTGCCCACTTTC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/>
              </w:rPr>
              <w:t>GCAAAGTTCGCCGCA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position w:val="6"/>
                <w:sz w:val="20"/>
                <w:szCs w:val="20"/>
                <w:lang w:val="pt-PT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en-US"/>
              </w:rPr>
              <w:t>lp_29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Cs/>
                <w:color w:val="000000"/>
                <w:position w:val="6"/>
                <w:sz w:val="20"/>
                <w:szCs w:val="20"/>
                <w:lang w:val="pt-PT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en-US"/>
              </w:rPr>
              <w:t>cell surface protein precursor, LPXTG-motif cell wall ancho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CCT GACCGGTTCGAGTGTTA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CATCATGGCCCAGAAAATG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position w:val="6"/>
                <w:sz w:val="20"/>
                <w:szCs w:val="20"/>
                <w:lang w:val="pt-PT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en-US"/>
              </w:rPr>
              <w:t>lp_295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Cs/>
                <w:color w:val="000000"/>
                <w:position w:val="6"/>
                <w:sz w:val="20"/>
                <w:szCs w:val="20"/>
                <w:lang w:val="pt-PT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pt-PT"/>
              </w:rPr>
              <w:t>tannase (tannin acylhidrolase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es-ES"/>
              </w:rPr>
              <w:t>CAACGGCGCCAATTCT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es-ES"/>
              </w:rPr>
              <w:t>GCCGGTCCTGGCAAATA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pt-PT"/>
              </w:rPr>
              <w:t>lp_282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pt-PT"/>
              </w:rPr>
              <w:t>Na(+)/H(+) antiport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/>
              </w:rPr>
              <w:t>GGCCACATCGGTTTCGAT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/>
              </w:rPr>
              <w:t>CCATCGAGAGCGCCTAAC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en-US"/>
              </w:rPr>
              <w:t>lp_305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  <w:lang w:val="en-US"/>
              </w:rPr>
              <w:t>copper transporting ATPas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/>
              </w:rPr>
              <w:t>ACGGCCCGTGGTATTCA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/>
              </w:rPr>
              <w:t>TTACCCTCGATGGCTTGG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 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i/>
                <w:color w:val="000000"/>
                <w:position w:val="6"/>
                <w:sz w:val="20"/>
                <w:szCs w:val="20"/>
                <w:lang w:val="pt-PT"/>
              </w:rPr>
              <w:t>lp_347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Cs/>
                <w:color w:val="000000"/>
                <w:position w:val="6"/>
                <w:sz w:val="20"/>
                <w:szCs w:val="20"/>
              </w:rPr>
              <w:t>alpha-L-rhamnosidas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/>
              </w:rPr>
              <w:t>TGGCGAGCTGTTTTTAGCA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/>
              </w:rPr>
              <w:t>TCGCAGTGTCTACCGCACT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 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position w:val="6"/>
                <w:sz w:val="20"/>
                <w:szCs w:val="20"/>
              </w:rPr>
            </w:pPr>
            <w:r>
              <w:rPr>
                <w:b/>
                <w:color w:val="000000"/>
                <w:position w:val="6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b/>
                <w:color w:val="000000"/>
                <w:position w:val="6"/>
                <w:sz w:val="20"/>
                <w:szCs w:val="20"/>
              </w:rPr>
              <w:t>Housekeeping and other internal control genes: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6"/>
                <w:sz w:val="20"/>
                <w:szCs w:val="20"/>
                <w:lang w:val="en-US"/>
              </w:rPr>
            </w:pPr>
            <w:r>
              <w:rPr>
                <w:color w:val="000000"/>
                <w:position w:val="6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lp_205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D-lactate dehydrogenas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AACCGCGACAATGTTTTGAT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TGTGAACGGCAGTTTCAGTG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lp_1963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position w:val="6"/>
                <w:sz w:val="20"/>
                <w:szCs w:val="20"/>
                <w:lang w:val="en-US"/>
              </w:rPr>
              <w:t>DNA primase Dna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CCGGAAGCAGTCGTCAA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CGCCGGCAAGTCAATG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lp_000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position w:val="6"/>
                <w:sz w:val="20"/>
                <w:szCs w:val="20"/>
              </w:rPr>
              <w:t>DNA gyrase, A subunit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GACAGCAACGTCTTC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GCAGCTGGCGTTTGTT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lp_196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  <w:lang w:val="es-ES"/>
              </w:rPr>
            </w:pPr>
            <w:r>
              <w:rPr>
                <w:position w:val="6"/>
                <w:sz w:val="20"/>
                <w:szCs w:val="20"/>
                <w:lang w:val="es-ES"/>
              </w:rPr>
              <w:t>RNA polymerase sigma factor Rpo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GGATCCGCCAAATC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CGTGATGGGTGGCGTAACT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lp_000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position w:val="6"/>
                <w:sz w:val="20"/>
                <w:szCs w:val="20"/>
                <w:lang w:val="en-US"/>
              </w:rPr>
              <w:t>DNA gyrase, B subunit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CCGGGTCGCTGCTAA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TTCCAAGCCACTCTTTTTTC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lp_230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position w:val="6"/>
                <w:sz w:val="20"/>
                <w:szCs w:val="20"/>
                <w:lang w:val="en-US"/>
              </w:rPr>
            </w:pPr>
            <w:r>
              <w:rPr>
                <w:position w:val="6"/>
                <w:sz w:val="20"/>
                <w:szCs w:val="20"/>
              </w:rPr>
              <w:t>recombinase 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CGGCGGGCAGAACAGA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TTCCAAGCCACTCTTTTTTC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</w:rPr>
              <w:t>lp_102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position w:val="6"/>
                <w:sz w:val="20"/>
                <w:szCs w:val="20"/>
                <w:lang w:val="en-US"/>
              </w:rPr>
            </w:pPr>
            <w:r>
              <w:rPr>
                <w:position w:val="6"/>
                <w:sz w:val="20"/>
                <w:szCs w:val="20"/>
                <w:lang w:val="en-US"/>
              </w:rPr>
              <w:t>DNA-directed RNA polymerase subunit bet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GGTGTGCCTTCTCGTATGA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AGCCATCCCCAAATG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iCs/>
                <w:color w:val="000000"/>
                <w:position w:val="6"/>
                <w:sz w:val="20"/>
                <w:szCs w:val="20"/>
                <w:lang w:val="es-ES"/>
              </w:rPr>
              <w:t>lp_rRNA0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position w:val="6"/>
                <w:sz w:val="20"/>
                <w:szCs w:val="20"/>
              </w:rPr>
            </w:pPr>
            <w:r>
              <w:rPr>
                <w:color w:val="000000"/>
                <w:position w:val="6"/>
                <w:sz w:val="20"/>
                <w:szCs w:val="20"/>
                <w:lang w:val="es-ES"/>
              </w:rPr>
              <w:t xml:space="preserve">16S ribosomal rRNA 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GGGTAATCGGCCACATTG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CTGCTGCCTCCCGTAG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sectPr>
      <w:type w:val="nextPage"/>
      <w:pgSz w:orient="landscape" w:w="16838" w:h="11906"/>
      <w:pgMar w:left="1417" w:right="1417" w:gutter="0" w:header="0" w:top="1701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1:22:00Z</dcterms:created>
  <dc:creator>CSIC</dc:creator>
  <dc:description/>
  <dc:language>en-US</dc:language>
  <cp:lastModifiedBy>FELIX LOPEZ DE FELIPE TOLEDANO</cp:lastModifiedBy>
  <cp:lastPrinted>2011-03-28T17:01:00Z</cp:lastPrinted>
  <dcterms:modified xsi:type="dcterms:W3CDTF">2013-05-14T11:22:00Z</dcterms:modified>
  <cp:revision>2</cp:revision>
  <dc:subject/>
  <dc:title>Table X</dc:title>
</cp:coreProperties>
</file>